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900" w:hanging="0"/>
        <w:rPr/>
      </w:pPr>
      <w:r>
        <w:rPr/>
        <w:t>Table S1. The Relationship Between Cytomegalovirus Serostatus, C-reactive Protein Level and All-Cause/Cardiovascular Disease-related Mortality in Subjects 25 Years of Age and Older in NHANES III.</w:t>
      </w:r>
    </w:p>
    <w:tbl>
      <w:tblPr>
        <w:tblW w:w="14558" w:type="dxa"/>
        <w:jc w:val="left"/>
        <w:tblInd w:w="-8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6"/>
        <w:gridCol w:w="1828"/>
        <w:gridCol w:w="1828"/>
        <w:gridCol w:w="1815"/>
        <w:gridCol w:w="1794"/>
        <w:gridCol w:w="1794"/>
        <w:gridCol w:w="1783"/>
      </w:tblGrid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42" w:type="dxa"/>
            <w:gridSpan w:val="6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zard Ratio ( 95% Confidence Interval)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71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-Cause Mortality</w:t>
            </w:r>
          </w:p>
        </w:tc>
        <w:tc>
          <w:tcPr>
            <w:tcW w:w="5371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red"/>
              </w:rPr>
              <w:t>Cardiovascular Disease-Related Mortality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¶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red"/>
              </w:rPr>
              <w:t>Cytomegalovir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onegativ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opositiv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1.03, 1.41)*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1, 1.41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1, 1.40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96, 1.5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96, 1.4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95, 1.49)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(years since exam, range 25-90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9, 1.10)*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1.09, 1.11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1.09, 1.10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1.11, 1.12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11, 1.13)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11, 1.13)*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1.35, 1.64)*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(1.27, 1.54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(1.29, 1.57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 (1.39, 1.80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1.34, 1.77)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(1.36, 1.80)*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ispanic Whit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ispanic Black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1.12, 1.45)*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1.05, 1.37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.03, 1.33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1.00, 1.44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92, 1.3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90, 1.30)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ican-America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4, 1.05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4, 1.0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73, 1.03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67, 1.17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66, 1.1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5, 1.12)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64, 1.07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59, 0.99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60, 1.01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53, 1.47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45, 1.3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47, 1.37)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ited State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the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57, 0.84)*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64, 0.93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65, 0.93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(0.48, 0.85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53, 0.91)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54, 0.91)*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ducation Level </w:t>
            </w:r>
            <w:r>
              <w:rPr>
                <w:rFonts w:cs="Arial" w:ascii="Arial" w:hAnsi="Arial"/>
                <w:b/>
                <w:bCs/>
                <w:sz w:val="20"/>
                <w:szCs w:val="20"/>
                <w:highlight w:val="red"/>
              </w:rPr>
              <w:t>(years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94, 0.97)*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6 (0.95, 0.98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95, 0.98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95, 0.97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96, 0.98)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96, 0.99)*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ody Mass Index (kg/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2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04, 1.33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1.07, 1.38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97, 1.3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00, 1.39)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≤ BMI &lt; 3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1.05, 1.40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0, 1.33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1.08, 1.66)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1.03, 1.58)*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moking St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me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1.14, 1.44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1.13, 1.42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0, 1.3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0, 1.33)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rrent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 (2.00, 2.58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 (1.93, 2.50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 (1.62, 2.37)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 (1.58, 2.29)*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bete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 (1.65, 2.19)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 (1.63, 2.15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 (1.62, 2.46)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 (1.60, 2.42)*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-reactive Protein Level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ow (&lt; 0.3 mg/dL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High (≥ 0.3 mg/dL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1.23, 1.45)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1.17, 1.59)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-72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*Significant at p&lt;0.05</w:t>
      </w:r>
    </w:p>
    <w:p>
      <w:pPr>
        <w:pStyle w:val="Normal"/>
        <w:spacing w:lineRule="auto" w:line="360"/>
        <w:ind w:left="-720" w:hanging="0"/>
        <w:rPr>
          <w:rFonts w:ascii="Arial" w:hAnsi="Arial" w:cs="Arial"/>
          <w:sz w:val="20"/>
          <w:szCs w:val="20"/>
          <w:highlight w:val="yellow"/>
        </w:rPr>
      </w:pP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 xml:space="preserve">Model 1 for all-cause mortality (N=14029) and for </w:t>
      </w:r>
      <w:r>
        <w:rPr>
          <w:rFonts w:cs="Arial" w:ascii="Arial" w:hAnsi="Arial"/>
          <w:sz w:val="20"/>
          <w:szCs w:val="20"/>
          <w:highlight w:val="red"/>
        </w:rPr>
        <w:t>cardiovascular disease</w:t>
      </w:r>
      <w:r>
        <w:rPr>
          <w:rFonts w:cs="Arial" w:ascii="Arial" w:hAnsi="Arial"/>
          <w:sz w:val="20"/>
          <w:szCs w:val="20"/>
        </w:rPr>
        <w:t>-related mortality (N=13981) adjusted for age, gender, race/ethnicity, country of origin and education level and reduced by 124 subjects due to missing data on country of origin and/or education level.</w:t>
      </w:r>
    </w:p>
    <w:p>
      <w:pPr>
        <w:pStyle w:val="Normal"/>
        <w:spacing w:lineRule="auto" w:line="360"/>
        <w:ind w:left="-720" w:hanging="0"/>
        <w:rPr/>
      </w:pPr>
      <w:r>
        <w:rPr>
          <w:rFonts w:cs="Arial" w:ascii="Arial" w:hAnsi="Arial"/>
          <w:b/>
          <w:bCs/>
          <w:sz w:val="20"/>
          <w:szCs w:val="20"/>
          <w:vertAlign w:val="superscript"/>
        </w:rPr>
        <w:t>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Model 2 for all-cause mortality (N=13981) and for </w:t>
      </w:r>
      <w:r>
        <w:rPr>
          <w:rFonts w:cs="Arial" w:ascii="Arial" w:hAnsi="Arial"/>
          <w:sz w:val="20"/>
          <w:szCs w:val="20"/>
          <w:highlight w:val="red"/>
        </w:rPr>
        <w:t>cardiovascular disease-</w:t>
      </w:r>
      <w:r>
        <w:rPr>
          <w:rFonts w:cs="Arial" w:ascii="Arial" w:hAnsi="Arial"/>
          <w:sz w:val="20"/>
          <w:szCs w:val="20"/>
        </w:rPr>
        <w:t>related mortality (N=13934) adjusted for age, gender, race/ethnicity, country of origin, education level, body mass index (kg/m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), smoking status and/or diabetes status. Model 2 for all-cause mortality reduced by and additional 48 subjects and for </w:t>
      </w:r>
      <w:r>
        <w:rPr>
          <w:rFonts w:cs="Arial" w:ascii="Arial" w:hAnsi="Arial"/>
          <w:sz w:val="20"/>
          <w:szCs w:val="20"/>
          <w:highlight w:val="red"/>
        </w:rPr>
        <w:t>cardiovascular disease</w:t>
      </w:r>
      <w:r>
        <w:rPr>
          <w:rFonts w:cs="Arial" w:ascii="Arial" w:hAnsi="Arial"/>
          <w:sz w:val="20"/>
          <w:szCs w:val="20"/>
        </w:rPr>
        <w:t xml:space="preserve">-related mortality reduced by an additional 47 subjects due to missing data on body mass index, smoking status and/or diabetes status. </w:t>
      </w:r>
    </w:p>
    <w:p>
      <w:pPr>
        <w:pStyle w:val="Normal"/>
        <w:ind w:left="-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¶ </w:t>
      </w:r>
      <w:r>
        <w:rPr>
          <w:rFonts w:cs="Arial" w:ascii="Arial" w:hAnsi="Arial"/>
          <w:sz w:val="20"/>
          <w:szCs w:val="20"/>
        </w:rPr>
        <w:t xml:space="preserve">Model 3 for all-cause mortality (N=13981) and for </w:t>
      </w:r>
      <w:r>
        <w:rPr>
          <w:rFonts w:cs="Arial" w:ascii="Arial" w:hAnsi="Arial"/>
          <w:sz w:val="20"/>
          <w:szCs w:val="20"/>
          <w:highlight w:val="red"/>
        </w:rPr>
        <w:t>cardiovascular disease-</w:t>
      </w:r>
      <w:r>
        <w:rPr>
          <w:rFonts w:cs="Arial" w:ascii="Arial" w:hAnsi="Arial"/>
          <w:sz w:val="20"/>
          <w:szCs w:val="20"/>
        </w:rPr>
        <w:t>related mortality (N=13934) adjusted for age, gender, race/ethnicity, country of origin, education level, body mass index (kg/m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), smoking status, diabetes status and C-reactive protein level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21:42:00Z</dcterms:created>
  <dc:creator>asimanek</dc:creator>
  <dc:description/>
  <cp:keywords/>
  <dc:language>en-US</dc:language>
  <cp:lastModifiedBy>Allison Aiello</cp:lastModifiedBy>
  <dcterms:modified xsi:type="dcterms:W3CDTF">2011-01-25T21:42:00Z</dcterms:modified>
  <cp:revision>2</cp:revision>
  <dc:subject/>
  <dc:title>Table S1</dc:title>
</cp:coreProperties>
</file>